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3644900" cy="2464435"/>
            <wp:effectExtent l="0" t="0" r="0" b="1206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>S1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yclophosphamide leads to acute systemic injury in rats. A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Effect of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y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on body weigh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B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Representative picture of rats with depression, fur shedding, and mucous membrane hemorrhage.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Survival rate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2NmNmZTIzNjU1NWQ5YTkzMzg1YmQ1MjI2ZTJmYmQifQ=="/>
  </w:docVars>
  <w:rsids>
    <w:rsidRoot w:val="10257310"/>
    <w:rsid w:val="1025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50:00Z</dcterms:created>
  <dc:creator>Yin</dc:creator>
  <cp:lastModifiedBy>Yin</cp:lastModifiedBy>
  <dcterms:modified xsi:type="dcterms:W3CDTF">2023-12-12T06:5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B3DB47C18C14B2D95C6314AD7369FBE_11</vt:lpwstr>
  </property>
</Properties>
</file>